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10B02" w14:textId="77777777" w:rsidR="00692948" w:rsidRDefault="00692948" w:rsidP="00692948">
      <w:pPr>
        <w:rPr>
          <w:b/>
          <w:bCs/>
          <w:szCs w:val="24"/>
        </w:rPr>
      </w:pPr>
      <w:r w:rsidRPr="005F4534">
        <w:rPr>
          <w:b/>
          <w:bCs/>
          <w:noProof/>
          <w:szCs w:val="24"/>
        </w:rPr>
        <w:drawing>
          <wp:inline distT="0" distB="0" distL="0" distR="0" wp14:anchorId="61DC58BC" wp14:editId="5D450447">
            <wp:extent cx="5759450" cy="3691720"/>
            <wp:effectExtent l="0" t="0" r="0" b="4445"/>
            <wp:docPr id="62038478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9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4534">
        <w:rPr>
          <w:b/>
          <w:bCs/>
          <w:szCs w:val="24"/>
        </w:rPr>
        <w:t xml:space="preserve"> </w:t>
      </w:r>
    </w:p>
    <w:p w14:paraId="5FAB98E2" w14:textId="44DDFE91" w:rsidR="00A55895" w:rsidRPr="00692948" w:rsidRDefault="00CD7F84" w:rsidP="00692948">
      <w:pPr>
        <w:jc w:val="both"/>
        <w:rPr>
          <w:i/>
          <w:iCs/>
          <w:szCs w:val="24"/>
        </w:rPr>
      </w:pPr>
      <w:r>
        <w:rPr>
          <w:b/>
          <w:bCs/>
          <w:szCs w:val="24"/>
        </w:rPr>
        <w:t>S</w:t>
      </w:r>
      <w:r w:rsidR="00692948">
        <w:rPr>
          <w:b/>
          <w:bCs/>
          <w:szCs w:val="24"/>
        </w:rPr>
        <w:t>5</w:t>
      </w:r>
      <w:r>
        <w:rPr>
          <w:b/>
          <w:bCs/>
          <w:szCs w:val="24"/>
        </w:rPr>
        <w:t xml:space="preserve"> Fig</w:t>
      </w:r>
      <w:r w:rsidR="00692948" w:rsidRPr="00BF6749">
        <w:rPr>
          <w:b/>
          <w:bCs/>
          <w:szCs w:val="24"/>
        </w:rPr>
        <w:t xml:space="preserve">. </w:t>
      </w:r>
      <w:r w:rsidR="00692948" w:rsidRPr="005F4534">
        <w:rPr>
          <w:b/>
          <w:bCs/>
          <w:szCs w:val="24"/>
        </w:rPr>
        <w:t>Functional connectivity analysis in 2-month-old mice (PLAY-O and CTRL-O groups).</w:t>
      </w:r>
      <w:r w:rsidR="00692948" w:rsidRPr="005F4534">
        <w:rPr>
          <w:szCs w:val="24"/>
        </w:rPr>
        <w:t xml:space="preserve"> (</w:t>
      </w:r>
      <w:r w:rsidR="00692948" w:rsidRPr="005F4534">
        <w:rPr>
          <w:b/>
          <w:bCs/>
          <w:szCs w:val="24"/>
        </w:rPr>
        <w:t>A</w:t>
      </w:r>
      <w:r w:rsidR="00692948">
        <w:rPr>
          <w:b/>
          <w:bCs/>
          <w:szCs w:val="24"/>
        </w:rPr>
        <w:t xml:space="preserve"> </w:t>
      </w:r>
      <w:r w:rsidR="00692948">
        <w:rPr>
          <w:szCs w:val="24"/>
        </w:rPr>
        <w:t xml:space="preserve">and </w:t>
      </w:r>
      <w:r w:rsidR="00692948" w:rsidRPr="005F4534">
        <w:rPr>
          <w:b/>
          <w:bCs/>
          <w:szCs w:val="24"/>
        </w:rPr>
        <w:t>B</w:t>
      </w:r>
      <w:r w:rsidR="00692948" w:rsidRPr="005F4534">
        <w:rPr>
          <w:szCs w:val="24"/>
        </w:rPr>
        <w:t>) Correlation matrices without p-value thresholding for (</w:t>
      </w:r>
      <w:r w:rsidR="00692948" w:rsidRPr="005F4534">
        <w:rPr>
          <w:b/>
          <w:bCs/>
          <w:szCs w:val="24"/>
        </w:rPr>
        <w:t>A</w:t>
      </w:r>
      <w:r w:rsidR="00692948" w:rsidRPr="005F4534">
        <w:rPr>
          <w:szCs w:val="24"/>
        </w:rPr>
        <w:t>) CTRL-O and (</w:t>
      </w:r>
      <w:r w:rsidR="00692948" w:rsidRPr="005F4534">
        <w:rPr>
          <w:b/>
          <w:bCs/>
          <w:szCs w:val="24"/>
        </w:rPr>
        <w:t>B</w:t>
      </w:r>
      <w:r w:rsidR="00692948" w:rsidRPr="005F4534">
        <w:rPr>
          <w:szCs w:val="24"/>
        </w:rPr>
        <w:t>) PLAY-O groups. Matrix color represents the correlation coefficients between pairs of regions, ranging from -1 to 1. (</w:t>
      </w:r>
      <w:r w:rsidR="00692948" w:rsidRPr="005F4534">
        <w:rPr>
          <w:b/>
          <w:bCs/>
          <w:szCs w:val="24"/>
        </w:rPr>
        <w:t>C</w:t>
      </w:r>
      <w:r w:rsidR="00692948">
        <w:rPr>
          <w:b/>
          <w:bCs/>
          <w:szCs w:val="24"/>
        </w:rPr>
        <w:t xml:space="preserve"> </w:t>
      </w:r>
      <w:r w:rsidR="00692948">
        <w:rPr>
          <w:szCs w:val="24"/>
        </w:rPr>
        <w:t xml:space="preserve">and </w:t>
      </w:r>
      <w:r w:rsidR="00692948" w:rsidRPr="005F4534">
        <w:rPr>
          <w:b/>
          <w:bCs/>
          <w:szCs w:val="24"/>
        </w:rPr>
        <w:t>D</w:t>
      </w:r>
      <w:r w:rsidR="00692948" w:rsidRPr="005F4534">
        <w:rPr>
          <w:szCs w:val="24"/>
        </w:rPr>
        <w:t>) Group comparison matrices (PLAY-O – CTRL-O) on (</w:t>
      </w:r>
      <w:r w:rsidR="00692948" w:rsidRPr="005F4534">
        <w:rPr>
          <w:b/>
          <w:bCs/>
          <w:szCs w:val="24"/>
        </w:rPr>
        <w:t>C</w:t>
      </w:r>
      <w:r w:rsidR="00692948" w:rsidRPr="005F4534">
        <w:rPr>
          <w:szCs w:val="24"/>
        </w:rPr>
        <w:t>)</w:t>
      </w:r>
      <w:r w:rsidR="00692948" w:rsidRPr="005F4534">
        <w:rPr>
          <w:b/>
          <w:bCs/>
          <w:szCs w:val="24"/>
        </w:rPr>
        <w:t xml:space="preserve"> </w:t>
      </w:r>
      <w:r w:rsidR="00692948" w:rsidRPr="005F4534">
        <w:rPr>
          <w:szCs w:val="24"/>
        </w:rPr>
        <w:t>non-thresholded matrices to visualize differences in correlation coefficients (scale: -2 to +2; positive values indicate higher correlation coefficients in the PLAY-O group)</w:t>
      </w:r>
      <w:r w:rsidR="00692948" w:rsidRPr="005F4534">
        <w:rPr>
          <w:b/>
          <w:bCs/>
          <w:szCs w:val="24"/>
        </w:rPr>
        <w:t xml:space="preserve"> </w:t>
      </w:r>
      <w:r w:rsidR="00692948" w:rsidRPr="005F4534">
        <w:rPr>
          <w:szCs w:val="24"/>
        </w:rPr>
        <w:t>and on (</w:t>
      </w:r>
      <w:r w:rsidR="00692948" w:rsidRPr="005F4534">
        <w:rPr>
          <w:b/>
          <w:bCs/>
          <w:szCs w:val="24"/>
        </w:rPr>
        <w:t>D</w:t>
      </w:r>
      <w:r w:rsidR="00692948" w:rsidRPr="005F4534">
        <w:rPr>
          <w:szCs w:val="24"/>
        </w:rPr>
        <w:t>) thresholded (p &lt; 0.01) matrices to visualize group-specific correlations (red = specific to PLAY-O, blue = specific to CTRL-O, pink = shared correlations). (</w:t>
      </w:r>
      <w:r w:rsidR="00692948" w:rsidRPr="005F4534">
        <w:rPr>
          <w:b/>
          <w:bCs/>
          <w:szCs w:val="24"/>
        </w:rPr>
        <w:t>E</w:t>
      </w:r>
      <w:r w:rsidR="00692948" w:rsidRPr="00F06048">
        <w:rPr>
          <w:szCs w:val="24"/>
        </w:rPr>
        <w:t xml:space="preserve"> to </w:t>
      </w:r>
      <w:r w:rsidR="00692948" w:rsidRPr="005F4534">
        <w:rPr>
          <w:b/>
          <w:bCs/>
          <w:szCs w:val="24"/>
        </w:rPr>
        <w:t>G</w:t>
      </w:r>
      <w:r w:rsidR="00692948" w:rsidRPr="005F4534">
        <w:rPr>
          <w:szCs w:val="24"/>
        </w:rPr>
        <w:t>)</w:t>
      </w:r>
      <w:r w:rsidR="00692948" w:rsidRPr="005F4534">
        <w:rPr>
          <w:b/>
          <w:bCs/>
          <w:szCs w:val="24"/>
        </w:rPr>
        <w:t xml:space="preserve"> </w:t>
      </w:r>
      <w:r w:rsidR="00692948" w:rsidRPr="005F4534">
        <w:rPr>
          <w:szCs w:val="24"/>
        </w:rPr>
        <w:t>Relative correlation density (i.e., the number of connections normalized by total connections observed in each group) analysis. (</w:t>
      </w:r>
      <w:r w:rsidR="00692948" w:rsidRPr="005F4534">
        <w:rPr>
          <w:b/>
          <w:bCs/>
          <w:szCs w:val="24"/>
        </w:rPr>
        <w:t>E</w:t>
      </w:r>
      <w:r w:rsidR="00692948" w:rsidRPr="005F4534">
        <w:rPr>
          <w:szCs w:val="24"/>
        </w:rPr>
        <w:t>) The relative correlation density is decreased in the olfactory-limbic system and increased in the memory system for PLAY-O compared to CTRL-O group. No significant group differences are observed at the (</w:t>
      </w:r>
      <w:r w:rsidR="00692948" w:rsidRPr="005F4534">
        <w:rPr>
          <w:b/>
          <w:bCs/>
          <w:szCs w:val="24"/>
        </w:rPr>
        <w:t>F</w:t>
      </w:r>
      <w:r w:rsidR="00692948" w:rsidRPr="005F4534">
        <w:rPr>
          <w:szCs w:val="24"/>
        </w:rPr>
        <w:t>)</w:t>
      </w:r>
      <w:r w:rsidR="00692948" w:rsidRPr="005F4534">
        <w:rPr>
          <w:b/>
          <w:bCs/>
          <w:szCs w:val="24"/>
        </w:rPr>
        <w:t xml:space="preserve"> </w:t>
      </w:r>
      <w:r w:rsidR="00692948" w:rsidRPr="005F4534">
        <w:rPr>
          <w:szCs w:val="24"/>
        </w:rPr>
        <w:t>intra-system nor (</w:t>
      </w:r>
      <w:r w:rsidR="00692948" w:rsidRPr="005F4534">
        <w:rPr>
          <w:b/>
          <w:bCs/>
          <w:iCs/>
          <w:szCs w:val="24"/>
        </w:rPr>
        <w:t>G</w:t>
      </w:r>
      <w:r w:rsidR="00692948" w:rsidRPr="005F4534">
        <w:rPr>
          <w:szCs w:val="24"/>
        </w:rPr>
        <w:t>) inter-system level.</w:t>
      </w:r>
      <w:r w:rsidR="00692948">
        <w:rPr>
          <w:szCs w:val="24"/>
        </w:rPr>
        <w:t xml:space="preserve"> </w:t>
      </w:r>
      <w:r w:rsidR="00692948" w:rsidRPr="00763DEA">
        <w:rPr>
          <w:szCs w:val="24"/>
        </w:rPr>
        <w:t>The colored lines represent the subnetworks identified with the Louvain Community approach.</w:t>
      </w:r>
      <w:r w:rsidR="00692948" w:rsidRPr="005F4534">
        <w:rPr>
          <w:szCs w:val="24"/>
        </w:rPr>
        <w:t xml:space="preserve"> Statistical significance depicted as *p &lt; 0.05, **p &lt; 0.01</w:t>
      </w:r>
      <w:r w:rsidR="00692948">
        <w:rPr>
          <w:szCs w:val="24"/>
        </w:rPr>
        <w:t xml:space="preserve"> (t</w:t>
      </w:r>
      <w:r w:rsidR="00692948">
        <w:t>he data underlying this figure can be found in S8 data</w:t>
      </w:r>
      <w:r w:rsidR="00692948">
        <w:rPr>
          <w:szCs w:val="24"/>
        </w:rPr>
        <w:t>)</w:t>
      </w:r>
      <w:r w:rsidR="00692948" w:rsidRPr="00BF6749">
        <w:rPr>
          <w:szCs w:val="24"/>
        </w:rPr>
        <w:t>.</w:t>
      </w:r>
      <w:r w:rsidR="00692948" w:rsidRPr="005F4534">
        <w:rPr>
          <w:szCs w:val="24"/>
        </w:rPr>
        <w:t xml:space="preserve"> </w:t>
      </w:r>
      <w:r w:rsidR="00692948" w:rsidRPr="005F4534">
        <w:rPr>
          <w:i/>
          <w:iCs/>
          <w:szCs w:val="24"/>
        </w:rPr>
        <w:t>AC = Accumbens Core; ACo = Anterior Cortical Amygdala; AOB = Accessory Olfactory Bulb; AON = Anterior Olfactory Nucleus; AS = Accumbens Shell; Audi = Auditory Cortex; BLA = Basolateral Amygdala; CPu = Caudate Putamen; dHipp = dorsal Hippocampus; GP = Globus Pallidus; HDB = Horizontal Limb of the Diagonal Band of Broca; LS = Lateral Septum; MOB = Main Olfactory Bulb; Mot = Motor Cortex; mPFC = medial Prefrontal Cortex; MS = Medial Septum; OFC = Orbitofrontal Cortex; Par = Parietal Cortex; ECx = Entorhinal Cortex; Pir = Piriform Cortex; PLCo = Posterolateral Cortical Amygdala; S1 = Somatosensory Cortex 1; S2 = Somatosensory Cortex 2; Tub = Olfactory Tubercle; TT = Tenia Tecta; VP = Ventral Pallidum.</w:t>
      </w:r>
    </w:p>
    <w:sectPr w:rsidR="00A55895" w:rsidRPr="00692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48"/>
    <w:rsid w:val="00522A88"/>
    <w:rsid w:val="005F1BB1"/>
    <w:rsid w:val="00692948"/>
    <w:rsid w:val="009E2836"/>
    <w:rsid w:val="00A55895"/>
    <w:rsid w:val="00BF620A"/>
    <w:rsid w:val="00CD7F84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DB5C3"/>
  <w15:chartTrackingRefBased/>
  <w15:docId w15:val="{5B3B7AFA-4655-45C8-8F09-E2173085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948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929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29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29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29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29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29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29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29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29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29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929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9294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9294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9294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9294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9294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9294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9294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929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9294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29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9294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9294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9294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9294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9294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2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294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929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2</cp:revision>
  <dcterms:created xsi:type="dcterms:W3CDTF">2026-06-03T15:41:00Z</dcterms:created>
  <dcterms:modified xsi:type="dcterms:W3CDTF">2026-06-03T15:45:00Z</dcterms:modified>
</cp:coreProperties>
</file>